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59EE97" w14:textId="77777777" w:rsidR="00B33C68" w:rsidRDefault="00B33C68" w:rsidP="00B33C6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C81305">
        <w:rPr>
          <w:rFonts w:ascii="Arial" w:hAnsi="Arial" w:cs="Arial"/>
          <w:b/>
          <w:sz w:val="22"/>
          <w:szCs w:val="22"/>
        </w:rPr>
        <w:t>Supplemental Figure Legends</w:t>
      </w:r>
    </w:p>
    <w:p w14:paraId="0822D221" w14:textId="77777777" w:rsidR="00B33C68" w:rsidRPr="00C81305" w:rsidRDefault="00B33C68" w:rsidP="00B33C6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3AE3E31A" w14:textId="77777777" w:rsidR="00B33C68" w:rsidRDefault="00B33C68" w:rsidP="00B33C6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04006">
        <w:rPr>
          <w:rFonts w:ascii="Arial" w:hAnsi="Arial" w:cs="Arial"/>
          <w:sz w:val="22"/>
          <w:szCs w:val="22"/>
        </w:rPr>
        <w:t>Supplementa</w:t>
      </w:r>
      <w:r>
        <w:rPr>
          <w:rFonts w:ascii="Arial" w:hAnsi="Arial" w:cs="Arial"/>
          <w:sz w:val="22"/>
          <w:szCs w:val="22"/>
        </w:rPr>
        <w:t>l</w:t>
      </w:r>
      <w:r w:rsidRPr="00D04006">
        <w:rPr>
          <w:rFonts w:ascii="Arial" w:hAnsi="Arial" w:cs="Arial"/>
          <w:sz w:val="22"/>
          <w:szCs w:val="22"/>
        </w:rPr>
        <w:t xml:space="preserve"> Figure 1: Schematic indicating hnRNP K mutations occurring in AML patients at MD Anderson Cancer Center. </w:t>
      </w:r>
      <w:r>
        <w:t xml:space="preserve">Numbers indicate amino acid positions flanking functional domains, though diagram, though </w:t>
      </w:r>
      <w:r>
        <w:rPr>
          <w:rFonts w:ascii="Arial" w:hAnsi="Arial" w:cs="Arial"/>
          <w:sz w:val="22"/>
          <w:szCs w:val="22"/>
        </w:rPr>
        <w:t>d</w:t>
      </w:r>
      <w:r w:rsidRPr="00D04006">
        <w:rPr>
          <w:rFonts w:ascii="Arial" w:hAnsi="Arial" w:cs="Arial"/>
          <w:sz w:val="22"/>
          <w:szCs w:val="22"/>
        </w:rPr>
        <w:t>iagram is not to scale.  Each mutation was observed one time.</w:t>
      </w:r>
    </w:p>
    <w:p w14:paraId="538C2F3D" w14:textId="77777777" w:rsidR="00B33C68" w:rsidRPr="00D04006" w:rsidRDefault="00B33C68" w:rsidP="00B33C6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3FD2C59" w14:textId="77777777" w:rsidR="00B33C68" w:rsidRDefault="00B33C68" w:rsidP="00B33C6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04006">
        <w:rPr>
          <w:rFonts w:ascii="Arial" w:hAnsi="Arial" w:cs="Arial"/>
          <w:sz w:val="22"/>
          <w:szCs w:val="22"/>
        </w:rPr>
        <w:t>Supplementa</w:t>
      </w:r>
      <w:r>
        <w:rPr>
          <w:rFonts w:ascii="Arial" w:hAnsi="Arial" w:cs="Arial"/>
          <w:sz w:val="22"/>
          <w:szCs w:val="22"/>
        </w:rPr>
        <w:t>l</w:t>
      </w:r>
      <w:r w:rsidRPr="00D04006">
        <w:rPr>
          <w:rFonts w:ascii="Arial" w:hAnsi="Arial" w:cs="Arial"/>
          <w:sz w:val="22"/>
          <w:szCs w:val="22"/>
        </w:rPr>
        <w:t xml:space="preserve"> Figure 2: Analysis of peripheral blood of mice transplanted with HSPCs. Complete blood analysis was done for mice transplanted with HSPCs infected with either empty vector or an hnRNP K plasmid to determine: (A) WBC count, (B) hemoglobin, (C) platelet count, (D) segmented cell count, (E) monocyte count, (F) eosinophil count, and (G) lymphocyte count. </w:t>
      </w:r>
    </w:p>
    <w:p w14:paraId="629B2F77" w14:textId="77777777" w:rsidR="00B33C68" w:rsidRPr="00D04006" w:rsidRDefault="00B33C68" w:rsidP="00B33C6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678DFF6" w14:textId="77777777" w:rsidR="00B33C68" w:rsidRDefault="00B33C68" w:rsidP="00B33C6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04006">
        <w:rPr>
          <w:rFonts w:ascii="Arial" w:hAnsi="Arial" w:cs="Arial"/>
          <w:sz w:val="22"/>
          <w:szCs w:val="22"/>
        </w:rPr>
        <w:t>Supplementa</w:t>
      </w:r>
      <w:r>
        <w:rPr>
          <w:rFonts w:ascii="Arial" w:hAnsi="Arial" w:cs="Arial"/>
          <w:sz w:val="22"/>
          <w:szCs w:val="22"/>
        </w:rPr>
        <w:t>l</w:t>
      </w:r>
      <w:r w:rsidRPr="00D04006">
        <w:rPr>
          <w:rFonts w:ascii="Arial" w:hAnsi="Arial" w:cs="Arial"/>
          <w:sz w:val="22"/>
          <w:szCs w:val="22"/>
        </w:rPr>
        <w:t xml:space="preserve"> Figure 3: Pathological analyses of spleen and liver samples from mice transplanted with HSPCs. (A) H&amp;E staining and immunohistochemical analysis for CD34 and CD117 in spleens of mice transplanted with HSPCs.</w:t>
      </w:r>
      <w:r>
        <w:rPr>
          <w:rFonts w:ascii="Arial" w:hAnsi="Arial" w:cs="Arial"/>
          <w:sz w:val="22"/>
          <w:szCs w:val="22"/>
        </w:rPr>
        <w:t xml:space="preserve"> Scale bar represents 200 µm for low magnification and 50 µm for high magnification. </w:t>
      </w:r>
      <w:r w:rsidRPr="00D04006">
        <w:rPr>
          <w:rFonts w:ascii="Arial" w:hAnsi="Arial" w:cs="Arial"/>
          <w:sz w:val="22"/>
          <w:szCs w:val="22"/>
        </w:rPr>
        <w:t xml:space="preserve"> (B) H&amp;E staining of liver infiltrates from mice transplanted with HSPCs. The scale bar represents 200 </w:t>
      </w:r>
      <w:r>
        <w:rPr>
          <w:rFonts w:ascii="Arial" w:hAnsi="Arial" w:cs="Arial"/>
          <w:sz w:val="22"/>
          <w:szCs w:val="22"/>
        </w:rPr>
        <w:t>µm</w:t>
      </w:r>
      <w:r w:rsidRPr="00D04006">
        <w:rPr>
          <w:rFonts w:ascii="Arial" w:hAnsi="Arial" w:cs="Arial"/>
          <w:sz w:val="22"/>
          <w:szCs w:val="22"/>
        </w:rPr>
        <w:t xml:space="preserve">. (C) H&amp;E staining and immunohistochemical analysis for CD3, CD34, CD117 and MPO in liver infiltrates in mice transplanted with hnRNP K OE HSPCs. The scale bar represents 50 </w:t>
      </w:r>
      <w:r>
        <w:rPr>
          <w:rFonts w:ascii="Arial" w:hAnsi="Arial" w:cs="Arial"/>
          <w:sz w:val="22"/>
          <w:szCs w:val="22"/>
        </w:rPr>
        <w:t>µm</w:t>
      </w:r>
      <w:r w:rsidRPr="00D04006">
        <w:rPr>
          <w:rFonts w:ascii="Arial" w:hAnsi="Arial" w:cs="Arial"/>
          <w:sz w:val="22"/>
          <w:szCs w:val="22"/>
        </w:rPr>
        <w:t xml:space="preserve">. </w:t>
      </w:r>
    </w:p>
    <w:p w14:paraId="1634EA9D" w14:textId="77777777" w:rsidR="00B33C68" w:rsidRPr="00D04006" w:rsidRDefault="00B33C68" w:rsidP="00B33C6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7194176" w14:textId="77777777" w:rsidR="00B33C68" w:rsidRDefault="00B33C68" w:rsidP="00B33C6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04006">
        <w:rPr>
          <w:rFonts w:ascii="Arial" w:hAnsi="Arial" w:cs="Arial"/>
          <w:sz w:val="22"/>
          <w:szCs w:val="22"/>
        </w:rPr>
        <w:t>Supplementa</w:t>
      </w:r>
      <w:r>
        <w:rPr>
          <w:rFonts w:ascii="Arial" w:hAnsi="Arial" w:cs="Arial"/>
          <w:sz w:val="22"/>
          <w:szCs w:val="22"/>
        </w:rPr>
        <w:t>l</w:t>
      </w:r>
      <w:r w:rsidRPr="00D04006">
        <w:rPr>
          <w:rFonts w:ascii="Arial" w:hAnsi="Arial" w:cs="Arial"/>
          <w:sz w:val="22"/>
          <w:szCs w:val="22"/>
        </w:rPr>
        <w:t xml:space="preserve"> Figure 4: Elucidating the molecular basis for the oncogenicity of hnRNP K. (A) Heat map depicting differentially expressed transcripts in </w:t>
      </w:r>
      <w:r>
        <w:rPr>
          <w:rFonts w:ascii="Arial" w:hAnsi="Arial" w:cs="Arial"/>
          <w:sz w:val="22"/>
          <w:szCs w:val="22"/>
        </w:rPr>
        <w:t>HSPCs infected with</w:t>
      </w:r>
      <w:r w:rsidRPr="00D04006">
        <w:rPr>
          <w:rFonts w:ascii="Arial" w:hAnsi="Arial" w:cs="Arial"/>
          <w:sz w:val="22"/>
          <w:szCs w:val="22"/>
        </w:rPr>
        <w:t xml:space="preserve"> empty vector or hnRNP K </w:t>
      </w:r>
      <w:r>
        <w:rPr>
          <w:rFonts w:ascii="Arial" w:hAnsi="Arial" w:cs="Arial"/>
          <w:sz w:val="22"/>
          <w:szCs w:val="22"/>
        </w:rPr>
        <w:t>plasmids</w:t>
      </w:r>
      <w:r w:rsidRPr="00D04006">
        <w:rPr>
          <w:rFonts w:ascii="Arial" w:hAnsi="Arial" w:cs="Arial"/>
          <w:sz w:val="22"/>
          <w:szCs w:val="22"/>
        </w:rPr>
        <w:t xml:space="preserve"> (n=3). (B) Fluorescence anisotropy binding curves for purified full-length hnRNP K with FAM-labeled human </w:t>
      </w:r>
      <w:r w:rsidRPr="00D04006">
        <w:rPr>
          <w:rFonts w:ascii="Arial" w:hAnsi="Arial" w:cs="Arial"/>
          <w:i/>
          <w:sz w:val="22"/>
          <w:szCs w:val="22"/>
        </w:rPr>
        <w:t>RUNX1</w:t>
      </w:r>
      <w:r w:rsidRPr="00D04006">
        <w:rPr>
          <w:rFonts w:ascii="Arial" w:hAnsi="Arial" w:cs="Arial"/>
          <w:sz w:val="22"/>
          <w:szCs w:val="22"/>
        </w:rPr>
        <w:t xml:space="preserve"> 5’-UTR wild</w:t>
      </w:r>
      <w:r>
        <w:rPr>
          <w:rFonts w:ascii="Arial" w:hAnsi="Arial" w:cs="Arial"/>
          <w:sz w:val="22"/>
          <w:szCs w:val="22"/>
        </w:rPr>
        <w:t xml:space="preserve"> </w:t>
      </w:r>
      <w:r w:rsidRPr="00D04006">
        <w:rPr>
          <w:rFonts w:ascii="Arial" w:hAnsi="Arial" w:cs="Arial"/>
          <w:sz w:val="22"/>
          <w:szCs w:val="22"/>
        </w:rPr>
        <w:t>type and mutant oligos. Binding assays were performed in triplicate. (C) Bar graph depicting melting temperature of purified full-length hnRNP K protein with oligos derived from the</w:t>
      </w:r>
      <w:r w:rsidRPr="00D04006">
        <w:rPr>
          <w:rFonts w:ascii="Arial" w:hAnsi="Arial" w:cs="Arial"/>
          <w:i/>
          <w:sz w:val="22"/>
          <w:szCs w:val="22"/>
        </w:rPr>
        <w:t xml:space="preserve"> </w:t>
      </w:r>
      <w:r w:rsidRPr="003059B9">
        <w:rPr>
          <w:rFonts w:ascii="Arial" w:hAnsi="Arial" w:cs="Arial"/>
          <w:sz w:val="22"/>
          <w:szCs w:val="22"/>
        </w:rPr>
        <w:t>human</w:t>
      </w:r>
      <w:r>
        <w:rPr>
          <w:rFonts w:ascii="Arial" w:hAnsi="Arial" w:cs="Arial"/>
          <w:i/>
          <w:sz w:val="22"/>
          <w:szCs w:val="22"/>
        </w:rPr>
        <w:t xml:space="preserve"> </w:t>
      </w:r>
      <w:r w:rsidRPr="00D04006">
        <w:rPr>
          <w:rFonts w:ascii="Arial" w:hAnsi="Arial" w:cs="Arial"/>
          <w:i/>
          <w:sz w:val="22"/>
          <w:szCs w:val="22"/>
        </w:rPr>
        <w:t>RUNX1</w:t>
      </w:r>
      <w:r w:rsidRPr="00D04006">
        <w:rPr>
          <w:rFonts w:ascii="Arial" w:hAnsi="Arial" w:cs="Arial"/>
          <w:sz w:val="22"/>
          <w:szCs w:val="22"/>
        </w:rPr>
        <w:t xml:space="preserve"> transcript (wild</w:t>
      </w:r>
      <w:r>
        <w:rPr>
          <w:rFonts w:ascii="Arial" w:hAnsi="Arial" w:cs="Arial"/>
          <w:sz w:val="22"/>
          <w:szCs w:val="22"/>
        </w:rPr>
        <w:t xml:space="preserve"> </w:t>
      </w:r>
      <w:r w:rsidRPr="00D04006">
        <w:rPr>
          <w:rFonts w:ascii="Arial" w:hAnsi="Arial" w:cs="Arial"/>
          <w:sz w:val="22"/>
          <w:szCs w:val="22"/>
        </w:rPr>
        <w:t xml:space="preserve">type and mutant). Melting </w:t>
      </w:r>
      <w:r w:rsidRPr="00D04006">
        <w:rPr>
          <w:rFonts w:ascii="Arial" w:hAnsi="Arial" w:cs="Arial"/>
          <w:sz w:val="22"/>
          <w:szCs w:val="22"/>
        </w:rPr>
        <w:lastRenderedPageBreak/>
        <w:t>temperatures were determine</w:t>
      </w:r>
      <w:r>
        <w:rPr>
          <w:rFonts w:ascii="Arial" w:hAnsi="Arial" w:cs="Arial"/>
          <w:sz w:val="22"/>
          <w:szCs w:val="22"/>
        </w:rPr>
        <w:t>d</w:t>
      </w:r>
      <w:r w:rsidRPr="00D04006">
        <w:rPr>
          <w:rFonts w:ascii="Arial" w:hAnsi="Arial" w:cs="Arial"/>
          <w:sz w:val="22"/>
          <w:szCs w:val="22"/>
        </w:rPr>
        <w:t xml:space="preserve"> using SYPRO orange dye in a </w:t>
      </w:r>
      <w:proofErr w:type="spellStart"/>
      <w:r w:rsidRPr="00D04006">
        <w:rPr>
          <w:rFonts w:ascii="Arial" w:hAnsi="Arial" w:cs="Arial"/>
          <w:sz w:val="22"/>
          <w:szCs w:val="22"/>
        </w:rPr>
        <w:t>thermofluor</w:t>
      </w:r>
      <w:proofErr w:type="spellEnd"/>
      <w:r w:rsidRPr="00D04006">
        <w:rPr>
          <w:rFonts w:ascii="Arial" w:hAnsi="Arial" w:cs="Arial"/>
          <w:sz w:val="22"/>
          <w:szCs w:val="22"/>
        </w:rPr>
        <w:t xml:space="preserve"> assay. At least 4 replicates were done for each experimental condition. </w:t>
      </w:r>
    </w:p>
    <w:p w14:paraId="6EF0F6B9" w14:textId="77777777" w:rsidR="00B33C68" w:rsidRPr="00D04006" w:rsidRDefault="00B33C68" w:rsidP="00B33C6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D361384" w14:textId="77777777" w:rsidR="00B33C68" w:rsidRPr="00DC69DD" w:rsidRDefault="00B33C68" w:rsidP="00B33C6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C69DD">
        <w:rPr>
          <w:rFonts w:ascii="Arial" w:hAnsi="Arial" w:cs="Arial"/>
          <w:sz w:val="22"/>
          <w:szCs w:val="22"/>
        </w:rPr>
        <w:t xml:space="preserve">Supplemental Figure 5. Impact of hnRNP K on </w:t>
      </w:r>
      <w:r w:rsidRPr="00DC69DD">
        <w:rPr>
          <w:rFonts w:ascii="Arial" w:hAnsi="Arial" w:cs="Arial"/>
          <w:i/>
          <w:sz w:val="22"/>
          <w:szCs w:val="22"/>
        </w:rPr>
        <w:t>RUNX1</w:t>
      </w:r>
      <w:r w:rsidRPr="00DC69DD">
        <w:rPr>
          <w:rFonts w:ascii="Arial" w:hAnsi="Arial" w:cs="Arial"/>
          <w:sz w:val="22"/>
          <w:szCs w:val="22"/>
        </w:rPr>
        <w:t xml:space="preserve"> splicing. (A) Levels of </w:t>
      </w:r>
      <w:r w:rsidRPr="00A919C3">
        <w:rPr>
          <w:rFonts w:ascii="Arial" w:hAnsi="Arial" w:cs="Arial"/>
          <w:i/>
          <w:iCs/>
          <w:sz w:val="22"/>
          <w:szCs w:val="22"/>
        </w:rPr>
        <w:t>RUNX1</w:t>
      </w:r>
      <w:r w:rsidRPr="00DC69DD">
        <w:rPr>
          <w:rFonts w:ascii="Arial" w:hAnsi="Arial" w:cs="Arial"/>
          <w:sz w:val="22"/>
          <w:szCs w:val="22"/>
        </w:rPr>
        <w:t xml:space="preserve"> full-length and </w:t>
      </w:r>
      <w:r w:rsidRPr="00DC69DD">
        <w:rPr>
          <w:rFonts w:ascii="Arial" w:hAnsi="Arial" w:cs="Arial"/>
          <w:sz w:val="22"/>
          <w:szCs w:val="22"/>
        </w:rPr>
        <w:sym w:font="Symbol" w:char="F044"/>
      </w:r>
      <w:r w:rsidRPr="00DC69DD">
        <w:rPr>
          <w:rFonts w:ascii="Arial" w:hAnsi="Arial" w:cs="Arial"/>
          <w:sz w:val="22"/>
          <w:szCs w:val="22"/>
        </w:rPr>
        <w:t xml:space="preserve">Ex6 transcripts in AML patients from the BEAT AML 1.0 </w:t>
      </w:r>
      <w:r>
        <w:rPr>
          <w:rFonts w:ascii="Arial" w:hAnsi="Arial" w:cs="Arial"/>
          <w:sz w:val="22"/>
          <w:szCs w:val="22"/>
        </w:rPr>
        <w:t>cohort</w:t>
      </w:r>
      <w:r w:rsidRPr="00DC69DD">
        <w:rPr>
          <w:rFonts w:ascii="Arial" w:hAnsi="Arial" w:cs="Arial"/>
          <w:sz w:val="22"/>
          <w:szCs w:val="22"/>
        </w:rPr>
        <w:t xml:space="preserve"> </w:t>
      </w:r>
      <w:r w:rsidRPr="00370A81">
        <w:rPr>
          <w:rFonts w:ascii="Arial" w:hAnsi="Arial" w:cs="Arial"/>
          <w:sz w:val="22"/>
          <w:szCs w:val="22"/>
        </w:rPr>
        <w:fldChar w:fldCharType="begin">
          <w:fldData xml:space="preserve">PEVuZE5vdGU+PENpdGU+PEF1dGhvcj5UeW5lcjwvQXV0aG9yPjxZZWFyPjIwMTg8L1llYXI+PFJl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UeW5lcjwvQXV0aG9yPjxZZWFyPjIwMTg8L1llYXI+PFJl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 w:rsidRPr="00370A81">
        <w:rPr>
          <w:rFonts w:ascii="Arial" w:hAnsi="Arial" w:cs="Arial"/>
          <w:sz w:val="22"/>
          <w:szCs w:val="22"/>
        </w:rPr>
      </w:r>
      <w:r w:rsidRPr="00370A81">
        <w:rPr>
          <w:rFonts w:ascii="Arial" w:hAnsi="Arial" w:cs="Arial"/>
          <w:sz w:val="22"/>
          <w:szCs w:val="22"/>
        </w:rPr>
        <w:fldChar w:fldCharType="separate"/>
      </w:r>
      <w:r w:rsidRPr="00DC69DD">
        <w:rPr>
          <w:rFonts w:ascii="Arial" w:hAnsi="Arial" w:cs="Arial"/>
          <w:noProof/>
          <w:sz w:val="22"/>
          <w:szCs w:val="22"/>
        </w:rPr>
        <w:t>(Tyner et al., 2018)</w:t>
      </w:r>
      <w:r w:rsidRPr="00370A81">
        <w:rPr>
          <w:rFonts w:ascii="Arial" w:hAnsi="Arial" w:cs="Arial"/>
          <w:sz w:val="22"/>
          <w:szCs w:val="22"/>
        </w:rPr>
        <w:fldChar w:fldCharType="end"/>
      </w:r>
      <w:r w:rsidRPr="00DC69DD">
        <w:rPr>
          <w:rFonts w:ascii="Arial" w:hAnsi="Arial" w:cs="Arial"/>
          <w:sz w:val="22"/>
          <w:szCs w:val="22"/>
        </w:rPr>
        <w:t xml:space="preserve">. </w:t>
      </w:r>
      <w:r>
        <w:t xml:space="preserve">Each dot represents an individual patient. Cases with reported </w:t>
      </w:r>
      <w:r>
        <w:rPr>
          <w:i/>
          <w:iCs/>
        </w:rPr>
        <w:t xml:space="preserve">RUNX1 </w:t>
      </w:r>
      <w:r>
        <w:t xml:space="preserve">alterations are indicated in red (mutation) or blue (translocation). </w:t>
      </w:r>
      <w:r w:rsidRPr="00DC69DD">
        <w:rPr>
          <w:rFonts w:ascii="Arial" w:hAnsi="Arial" w:cs="Arial"/>
          <w:sz w:val="22"/>
          <w:szCs w:val="22"/>
        </w:rPr>
        <w:t xml:space="preserve">(B) Immunoblot analyses for hnRNP K in cell lines stably expressing hnRNP K (K562, OCI-AML3, THP1). </w:t>
      </w:r>
      <w:r w:rsidRPr="00370A81">
        <w:rPr>
          <w:rFonts w:ascii="Arial" w:hAnsi="Arial" w:cs="Arial"/>
          <w:sz w:val="22"/>
          <w:szCs w:val="22"/>
        </w:rPr>
        <w:t>β</w:t>
      </w:r>
      <w:r w:rsidRPr="00DC69DD">
        <w:rPr>
          <w:rFonts w:ascii="Arial" w:hAnsi="Arial" w:cs="Arial"/>
          <w:sz w:val="22"/>
          <w:szCs w:val="22"/>
        </w:rPr>
        <w:t xml:space="preserve">-actin is used as a loading control. (C) Immunoblot analyses for hnRNP K in K562 cell with stable knockdown of hnRNP K using three unique hairpins, Ex10, Ex16-1 and Ex 16-2. </w:t>
      </w:r>
      <w:r w:rsidRPr="00370A81">
        <w:rPr>
          <w:rFonts w:ascii="Arial" w:hAnsi="Arial" w:cs="Arial"/>
          <w:sz w:val="22"/>
          <w:szCs w:val="22"/>
        </w:rPr>
        <w:t>β</w:t>
      </w:r>
      <w:r w:rsidRPr="00DC69DD">
        <w:rPr>
          <w:rFonts w:ascii="Arial" w:hAnsi="Arial" w:cs="Arial"/>
          <w:sz w:val="22"/>
          <w:szCs w:val="22"/>
        </w:rPr>
        <w:t xml:space="preserve">-actin is used as a loading control. (D) Immunoblot analyses for hnRNP K in K562 stable cells with shRNA 16-2 mediated hnRNP K knockdown rescued with hnRNP K overexpression. </w:t>
      </w:r>
      <w:r w:rsidRPr="00370A81">
        <w:rPr>
          <w:rFonts w:ascii="Arial" w:hAnsi="Arial" w:cs="Arial"/>
          <w:sz w:val="22"/>
          <w:szCs w:val="22"/>
        </w:rPr>
        <w:t>β</w:t>
      </w:r>
      <w:r w:rsidRPr="00DC69DD">
        <w:rPr>
          <w:rFonts w:ascii="Arial" w:hAnsi="Arial" w:cs="Arial"/>
          <w:sz w:val="22"/>
          <w:szCs w:val="22"/>
        </w:rPr>
        <w:t xml:space="preserve">-actin was used as a loading control. (E) Immunoblot analyses for hnRNP K and RUNX1 in stable cell lines (K562 and OCI-AL3) overexpressing hnRNP K. </w:t>
      </w:r>
      <w:r w:rsidRPr="00370A81">
        <w:rPr>
          <w:rFonts w:ascii="Arial" w:hAnsi="Arial" w:cs="Arial"/>
          <w:sz w:val="22"/>
          <w:szCs w:val="22"/>
        </w:rPr>
        <w:t>β</w:t>
      </w:r>
      <w:r w:rsidRPr="00DC69DD">
        <w:rPr>
          <w:rFonts w:ascii="Arial" w:hAnsi="Arial" w:cs="Arial"/>
          <w:sz w:val="22"/>
          <w:szCs w:val="22"/>
        </w:rPr>
        <w:t>-actin was used as a loading control. (F) Immunoblot analyses for hnRNP</w:t>
      </w:r>
      <w:r>
        <w:rPr>
          <w:rFonts w:ascii="Arial" w:hAnsi="Arial" w:cs="Arial"/>
          <w:sz w:val="22"/>
          <w:szCs w:val="22"/>
        </w:rPr>
        <w:t xml:space="preserve"> </w:t>
      </w:r>
      <w:r w:rsidRPr="00DC69DD">
        <w:rPr>
          <w:rFonts w:ascii="Arial" w:hAnsi="Arial" w:cs="Arial"/>
          <w:sz w:val="22"/>
          <w:szCs w:val="22"/>
        </w:rPr>
        <w:t xml:space="preserve">K and RUNX1 in OCI-AML3 stable cell line with shRNA mediated hnRNP K knockdown. </w:t>
      </w:r>
    </w:p>
    <w:p w14:paraId="0E976F9F" w14:textId="77777777" w:rsidR="00B33C68" w:rsidRPr="00D04006" w:rsidRDefault="00B33C68" w:rsidP="00B33C6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2A1D0DF" w14:textId="77777777" w:rsidR="00B33C68" w:rsidRPr="00D04006" w:rsidRDefault="00B33C68" w:rsidP="00B33C6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04006">
        <w:rPr>
          <w:rFonts w:ascii="Arial" w:hAnsi="Arial" w:cs="Arial"/>
          <w:sz w:val="22"/>
          <w:szCs w:val="22"/>
        </w:rPr>
        <w:t>Supplementa</w:t>
      </w:r>
      <w:r>
        <w:rPr>
          <w:rFonts w:ascii="Arial" w:hAnsi="Arial" w:cs="Arial"/>
          <w:sz w:val="22"/>
          <w:szCs w:val="22"/>
        </w:rPr>
        <w:t>l</w:t>
      </w:r>
      <w:r w:rsidRPr="00D04006">
        <w:rPr>
          <w:rFonts w:ascii="Arial" w:hAnsi="Arial" w:cs="Arial"/>
          <w:sz w:val="22"/>
          <w:szCs w:val="22"/>
        </w:rPr>
        <w:t xml:space="preserve"> Figure 6. Immunoblot analysis for flag-tagged hnRNP K deletion plasmids transiently transfected in 293T cells. HSP90 was used as a loading control. </w:t>
      </w:r>
    </w:p>
    <w:p w14:paraId="74D6D7FF" w14:textId="77777777" w:rsidR="00B33C68" w:rsidRPr="00D04006" w:rsidRDefault="00B33C68" w:rsidP="00B33C6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00EEB4E" w14:textId="77777777" w:rsidR="00F47220" w:rsidRDefault="00B33C68"/>
    <w:sectPr w:rsidR="00F47220" w:rsidSect="007F4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C68"/>
    <w:rsid w:val="000316B0"/>
    <w:rsid w:val="00040AE5"/>
    <w:rsid w:val="00044936"/>
    <w:rsid w:val="00046480"/>
    <w:rsid w:val="00051B42"/>
    <w:rsid w:val="00057FFC"/>
    <w:rsid w:val="00062992"/>
    <w:rsid w:val="00071C53"/>
    <w:rsid w:val="00077940"/>
    <w:rsid w:val="0008027E"/>
    <w:rsid w:val="0008155C"/>
    <w:rsid w:val="00082478"/>
    <w:rsid w:val="000858EA"/>
    <w:rsid w:val="00094932"/>
    <w:rsid w:val="000C626F"/>
    <w:rsid w:val="000D3D5C"/>
    <w:rsid w:val="000E403B"/>
    <w:rsid w:val="000F3099"/>
    <w:rsid w:val="00100B79"/>
    <w:rsid w:val="00104277"/>
    <w:rsid w:val="0011518C"/>
    <w:rsid w:val="00145C6F"/>
    <w:rsid w:val="001527D1"/>
    <w:rsid w:val="00181866"/>
    <w:rsid w:val="00185019"/>
    <w:rsid w:val="00185112"/>
    <w:rsid w:val="00194026"/>
    <w:rsid w:val="001C02C9"/>
    <w:rsid w:val="001C77E8"/>
    <w:rsid w:val="001E30CF"/>
    <w:rsid w:val="001E6685"/>
    <w:rsid w:val="0021760D"/>
    <w:rsid w:val="00217B81"/>
    <w:rsid w:val="00223FFE"/>
    <w:rsid w:val="00226D77"/>
    <w:rsid w:val="00242A18"/>
    <w:rsid w:val="002542AF"/>
    <w:rsid w:val="00265446"/>
    <w:rsid w:val="002775C9"/>
    <w:rsid w:val="002840A9"/>
    <w:rsid w:val="002B29B5"/>
    <w:rsid w:val="002D51B9"/>
    <w:rsid w:val="002E37BF"/>
    <w:rsid w:val="00312172"/>
    <w:rsid w:val="0032079D"/>
    <w:rsid w:val="00344298"/>
    <w:rsid w:val="00363468"/>
    <w:rsid w:val="00375712"/>
    <w:rsid w:val="00391D3B"/>
    <w:rsid w:val="00393FAC"/>
    <w:rsid w:val="003C05F8"/>
    <w:rsid w:val="003C3463"/>
    <w:rsid w:val="003E2B9F"/>
    <w:rsid w:val="003E3978"/>
    <w:rsid w:val="00406C2F"/>
    <w:rsid w:val="00413409"/>
    <w:rsid w:val="004140D5"/>
    <w:rsid w:val="00455424"/>
    <w:rsid w:val="0048098B"/>
    <w:rsid w:val="00485F20"/>
    <w:rsid w:val="004A1E8C"/>
    <w:rsid w:val="004A2E96"/>
    <w:rsid w:val="004B4E7A"/>
    <w:rsid w:val="004B5C37"/>
    <w:rsid w:val="004C6385"/>
    <w:rsid w:val="004D1524"/>
    <w:rsid w:val="004D5D36"/>
    <w:rsid w:val="004F3416"/>
    <w:rsid w:val="004F7053"/>
    <w:rsid w:val="005062F9"/>
    <w:rsid w:val="005109DF"/>
    <w:rsid w:val="00535957"/>
    <w:rsid w:val="005A3807"/>
    <w:rsid w:val="005A668B"/>
    <w:rsid w:val="005A797A"/>
    <w:rsid w:val="005C1299"/>
    <w:rsid w:val="005C2FC0"/>
    <w:rsid w:val="005C6D38"/>
    <w:rsid w:val="005D110A"/>
    <w:rsid w:val="005D487F"/>
    <w:rsid w:val="005E140C"/>
    <w:rsid w:val="005F370D"/>
    <w:rsid w:val="00602D45"/>
    <w:rsid w:val="006066B2"/>
    <w:rsid w:val="0063450B"/>
    <w:rsid w:val="00637DA7"/>
    <w:rsid w:val="006507A5"/>
    <w:rsid w:val="00655FD7"/>
    <w:rsid w:val="00661760"/>
    <w:rsid w:val="0066438E"/>
    <w:rsid w:val="006669C6"/>
    <w:rsid w:val="006908A4"/>
    <w:rsid w:val="00697A34"/>
    <w:rsid w:val="006A63E2"/>
    <w:rsid w:val="006D1F63"/>
    <w:rsid w:val="006D6DFD"/>
    <w:rsid w:val="006D758E"/>
    <w:rsid w:val="006F0946"/>
    <w:rsid w:val="00702AEA"/>
    <w:rsid w:val="00715D47"/>
    <w:rsid w:val="00717520"/>
    <w:rsid w:val="0072079C"/>
    <w:rsid w:val="00744420"/>
    <w:rsid w:val="0074553E"/>
    <w:rsid w:val="00747370"/>
    <w:rsid w:val="007474EB"/>
    <w:rsid w:val="00752BE5"/>
    <w:rsid w:val="007776A5"/>
    <w:rsid w:val="00787927"/>
    <w:rsid w:val="007A304D"/>
    <w:rsid w:val="007B230D"/>
    <w:rsid w:val="007C1FB0"/>
    <w:rsid w:val="007D6B09"/>
    <w:rsid w:val="007E3BFA"/>
    <w:rsid w:val="007F4690"/>
    <w:rsid w:val="0080537A"/>
    <w:rsid w:val="00822CA2"/>
    <w:rsid w:val="00833661"/>
    <w:rsid w:val="00835651"/>
    <w:rsid w:val="00847E33"/>
    <w:rsid w:val="008B22ED"/>
    <w:rsid w:val="008B3767"/>
    <w:rsid w:val="008B7194"/>
    <w:rsid w:val="008D5987"/>
    <w:rsid w:val="008E2A41"/>
    <w:rsid w:val="008F4945"/>
    <w:rsid w:val="008F7189"/>
    <w:rsid w:val="00903BED"/>
    <w:rsid w:val="00906D7E"/>
    <w:rsid w:val="00907207"/>
    <w:rsid w:val="009127CF"/>
    <w:rsid w:val="00924C29"/>
    <w:rsid w:val="00933E89"/>
    <w:rsid w:val="00934EAB"/>
    <w:rsid w:val="00947C86"/>
    <w:rsid w:val="0095603B"/>
    <w:rsid w:val="00967E4E"/>
    <w:rsid w:val="0098308C"/>
    <w:rsid w:val="00994D5E"/>
    <w:rsid w:val="009A3B84"/>
    <w:rsid w:val="009B1B15"/>
    <w:rsid w:val="009D1A0A"/>
    <w:rsid w:val="009D41D9"/>
    <w:rsid w:val="009D5FB9"/>
    <w:rsid w:val="009E1AF1"/>
    <w:rsid w:val="009E6E3C"/>
    <w:rsid w:val="009F0D25"/>
    <w:rsid w:val="00A015AA"/>
    <w:rsid w:val="00A07E9C"/>
    <w:rsid w:val="00A402BD"/>
    <w:rsid w:val="00A44494"/>
    <w:rsid w:val="00A64C71"/>
    <w:rsid w:val="00A6663C"/>
    <w:rsid w:val="00A81F38"/>
    <w:rsid w:val="00A86865"/>
    <w:rsid w:val="00AC1CB3"/>
    <w:rsid w:val="00AC37AC"/>
    <w:rsid w:val="00AD7CF5"/>
    <w:rsid w:val="00B00C88"/>
    <w:rsid w:val="00B33C68"/>
    <w:rsid w:val="00B3651B"/>
    <w:rsid w:val="00B562B7"/>
    <w:rsid w:val="00B60456"/>
    <w:rsid w:val="00B736AB"/>
    <w:rsid w:val="00B938EC"/>
    <w:rsid w:val="00BA63B4"/>
    <w:rsid w:val="00BB1808"/>
    <w:rsid w:val="00BB66C6"/>
    <w:rsid w:val="00BC1027"/>
    <w:rsid w:val="00BE11CB"/>
    <w:rsid w:val="00BE16BB"/>
    <w:rsid w:val="00C110D2"/>
    <w:rsid w:val="00C15ECD"/>
    <w:rsid w:val="00C36537"/>
    <w:rsid w:val="00C73B28"/>
    <w:rsid w:val="00C91C94"/>
    <w:rsid w:val="00C93C44"/>
    <w:rsid w:val="00C957AD"/>
    <w:rsid w:val="00CA3E49"/>
    <w:rsid w:val="00CC00E6"/>
    <w:rsid w:val="00CD47F8"/>
    <w:rsid w:val="00CD4CF2"/>
    <w:rsid w:val="00CD6500"/>
    <w:rsid w:val="00CF309A"/>
    <w:rsid w:val="00D0294D"/>
    <w:rsid w:val="00D05A52"/>
    <w:rsid w:val="00D107C1"/>
    <w:rsid w:val="00D12DE1"/>
    <w:rsid w:val="00D13C78"/>
    <w:rsid w:val="00D173C0"/>
    <w:rsid w:val="00D32E49"/>
    <w:rsid w:val="00D5487D"/>
    <w:rsid w:val="00D65233"/>
    <w:rsid w:val="00D6524A"/>
    <w:rsid w:val="00D74B26"/>
    <w:rsid w:val="00D74E01"/>
    <w:rsid w:val="00D94266"/>
    <w:rsid w:val="00D953C5"/>
    <w:rsid w:val="00D96AD6"/>
    <w:rsid w:val="00DD47F4"/>
    <w:rsid w:val="00DF65CF"/>
    <w:rsid w:val="00E13BED"/>
    <w:rsid w:val="00E14936"/>
    <w:rsid w:val="00E17F92"/>
    <w:rsid w:val="00E31586"/>
    <w:rsid w:val="00E32B0B"/>
    <w:rsid w:val="00E3593C"/>
    <w:rsid w:val="00E41384"/>
    <w:rsid w:val="00E55093"/>
    <w:rsid w:val="00E6176F"/>
    <w:rsid w:val="00E67D76"/>
    <w:rsid w:val="00E75708"/>
    <w:rsid w:val="00EA6DA8"/>
    <w:rsid w:val="00EC01D7"/>
    <w:rsid w:val="00EC3833"/>
    <w:rsid w:val="00EF13A8"/>
    <w:rsid w:val="00EF5282"/>
    <w:rsid w:val="00F06CF7"/>
    <w:rsid w:val="00F52824"/>
    <w:rsid w:val="00F77D95"/>
    <w:rsid w:val="00F963FA"/>
    <w:rsid w:val="00FA0640"/>
    <w:rsid w:val="00FA1486"/>
    <w:rsid w:val="00FA7A68"/>
    <w:rsid w:val="00FB5463"/>
    <w:rsid w:val="00FC637F"/>
    <w:rsid w:val="00FE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DC609"/>
  <w15:chartTrackingRefBased/>
  <w15:docId w15:val="{00615F7F-9940-2C45-8FF1-150EC6BB4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C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4</Words>
  <Characters>2761</Characters>
  <Application>Microsoft Office Word</Application>
  <DocSecurity>0</DocSecurity>
  <Lines>23</Lines>
  <Paragraphs>6</Paragraphs>
  <ScaleCrop>false</ScaleCrop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ken,Marisa Janelle Lynne</dc:creator>
  <cp:keywords/>
  <dc:description/>
  <cp:lastModifiedBy>Aitken,Marisa Janelle Lynne</cp:lastModifiedBy>
  <cp:revision>1</cp:revision>
  <dcterms:created xsi:type="dcterms:W3CDTF">2021-02-05T21:02:00Z</dcterms:created>
  <dcterms:modified xsi:type="dcterms:W3CDTF">2021-02-05T21:02:00Z</dcterms:modified>
</cp:coreProperties>
</file>